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ausimple2"/>
        <w:tblpPr w:leftFromText="180" w:rightFromText="180" w:vertAnchor="page" w:horzAnchor="margin" w:tblpXSpec="center" w:tblpY="1475"/>
        <w:tblW w:w="0" w:type="auto"/>
        <w:tblLayout w:type="fixed"/>
        <w:tblLook w:val="04A0" w:firstRow="1" w:lastRow="0" w:firstColumn="1" w:lastColumn="0" w:noHBand="0" w:noVBand="1"/>
      </w:tblPr>
      <w:tblGrid>
        <w:gridCol w:w="789"/>
        <w:gridCol w:w="1716"/>
        <w:gridCol w:w="1459"/>
        <w:gridCol w:w="1701"/>
        <w:gridCol w:w="997"/>
        <w:gridCol w:w="1417"/>
        <w:gridCol w:w="992"/>
        <w:gridCol w:w="2268"/>
        <w:gridCol w:w="2627"/>
        <w:gridCol w:w="14"/>
      </w:tblGrid>
      <w:tr w:rsidR="005D71C4" w:rsidRPr="005D71C4" w14:paraId="498288DF" w14:textId="77777777" w:rsidTr="00FC55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gridSpan w:val="2"/>
          </w:tcPr>
          <w:p w14:paraId="55FF80BF" w14:textId="77777777" w:rsidR="005D71C4" w:rsidRPr="005D71C4" w:rsidRDefault="005D71C4" w:rsidP="005D71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1475" w:type="dxa"/>
            <w:gridSpan w:val="8"/>
          </w:tcPr>
          <w:p w14:paraId="45FB01D8" w14:textId="77777777" w:rsidR="005D71C4" w:rsidRPr="005D71C4" w:rsidRDefault="005D71C4" w:rsidP="005D71C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Mental Vitality′</w:t>
            </w:r>
          </w:p>
        </w:tc>
      </w:tr>
      <w:tr w:rsidR="005D71C4" w:rsidRPr="005D71C4" w14:paraId="73EF111F" w14:textId="77777777" w:rsidTr="00FC557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</w:tcPr>
          <w:p w14:paraId="2FC99ED7" w14:textId="77777777" w:rsidR="005D71C4" w:rsidRPr="005D71C4" w:rsidRDefault="005D71C4" w:rsidP="005D71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hideMark/>
          </w:tcPr>
          <w:p w14:paraId="64DF710D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vitality</w:t>
            </w:r>
          </w:p>
        </w:tc>
        <w:tc>
          <w:tcPr>
            <w:tcW w:w="1459" w:type="dxa"/>
            <w:hideMark/>
          </w:tcPr>
          <w:p w14:paraId="6B00DC7B" w14:textId="36C16C0C" w:rsidR="005D71C4" w:rsidRPr="005D71C4" w:rsidRDefault="001B340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vitality</w:t>
            </w:r>
          </w:p>
        </w:tc>
        <w:tc>
          <w:tcPr>
            <w:tcW w:w="1701" w:type="dxa"/>
            <w:hideMark/>
          </w:tcPr>
          <w:p w14:paraId="1B1755F1" w14:textId="61291FE3" w:rsidR="005D71C4" w:rsidRPr="005D71C4" w:rsidRDefault="001B340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vitality</w:t>
            </w:r>
          </w:p>
        </w:tc>
        <w:tc>
          <w:tcPr>
            <w:tcW w:w="997" w:type="dxa"/>
            <w:hideMark/>
          </w:tcPr>
          <w:p w14:paraId="6948D0BF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17" w:type="dxa"/>
            <w:hideMark/>
          </w:tcPr>
          <w:p w14:paraId="297D1331" w14:textId="48825D2D" w:rsidR="005D71C4" w:rsidRPr="005D71C4" w:rsidRDefault="001B340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vitality</w:t>
            </w:r>
          </w:p>
        </w:tc>
        <w:tc>
          <w:tcPr>
            <w:tcW w:w="992" w:type="dxa"/>
            <w:hideMark/>
          </w:tcPr>
          <w:p w14:paraId="3E56168B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268" w:type="dxa"/>
            <w:vMerge w:val="restart"/>
          </w:tcPr>
          <w:p w14:paraId="07ABA0E0" w14:textId="277F06D8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Between group Adjusted Mean Difference (</w:t>
            </w:r>
            <w:r w:rsidR="001B3404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; p)</w:t>
            </w:r>
          </w:p>
        </w:tc>
        <w:tc>
          <w:tcPr>
            <w:tcW w:w="2627" w:type="dxa"/>
            <w:vMerge w:val="restart"/>
            <w:hideMark/>
          </w:tcPr>
          <w:p w14:paraId="5E4764B3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β Coefficient for time-by-Vitality Group interaction (95% CI; p)</w:t>
            </w:r>
          </w:p>
        </w:tc>
      </w:tr>
      <w:tr w:rsidR="005D71C4" w:rsidRPr="005D71C4" w14:paraId="51172A53" w14:textId="77777777" w:rsidTr="00FC5575">
        <w:trPr>
          <w:gridAfter w:val="1"/>
          <w:wAfter w:w="14" w:type="dxa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hideMark/>
          </w:tcPr>
          <w:p w14:paraId="3570DA42" w14:textId="35F1F5B8" w:rsidR="005D71C4" w:rsidRPr="005D71C4" w:rsidRDefault="005D71C4" w:rsidP="005D71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ADL</w:t>
            </w:r>
          </w:p>
        </w:tc>
        <w:tc>
          <w:tcPr>
            <w:tcW w:w="3175" w:type="dxa"/>
            <w:gridSpan w:val="2"/>
            <w:hideMark/>
          </w:tcPr>
          <w:p w14:paraId="4571E387" w14:textId="77777777" w:rsidR="005D71C4" w:rsidRPr="005D71C4" w:rsidRDefault="005D71C4" w:rsidP="005D71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ADL Score</w:t>
            </w:r>
          </w:p>
          <w:p w14:paraId="3D328BCF" w14:textId="77777777" w:rsidR="005D71C4" w:rsidRPr="005D71C4" w:rsidRDefault="005D71C4" w:rsidP="005D71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(Standard Error)</w:t>
            </w:r>
          </w:p>
        </w:tc>
        <w:tc>
          <w:tcPr>
            <w:tcW w:w="5107" w:type="dxa"/>
            <w:gridSpan w:val="4"/>
            <w:hideMark/>
          </w:tcPr>
          <w:p w14:paraId="572A4EE7" w14:textId="77777777" w:rsidR="005D71C4" w:rsidRPr="005D71C4" w:rsidRDefault="005D71C4" w:rsidP="005D71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Within Group Adjusted Mean Difference</w:t>
            </w:r>
          </w:p>
          <w:p w14:paraId="0D21D16F" w14:textId="77777777" w:rsidR="005D71C4" w:rsidRPr="005D71C4" w:rsidRDefault="005D71C4" w:rsidP="005D71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 xml:space="preserve">(Standard </w:t>
            </w:r>
            <w:proofErr w:type="gramStart"/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Error)</w:t>
            </w:r>
            <w:proofErr w:type="spellStart"/>
            <w:r w:rsidRPr="005D71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  <w:r w:rsidRPr="005D71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b</w:t>
            </w:r>
            <w:proofErr w:type="spellEnd"/>
          </w:p>
        </w:tc>
        <w:tc>
          <w:tcPr>
            <w:tcW w:w="2268" w:type="dxa"/>
            <w:vMerge/>
          </w:tcPr>
          <w:p w14:paraId="656C36CF" w14:textId="77777777" w:rsidR="005D71C4" w:rsidRPr="005D71C4" w:rsidRDefault="005D71C4" w:rsidP="005D71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7" w:type="dxa"/>
            <w:vMerge/>
            <w:hideMark/>
          </w:tcPr>
          <w:p w14:paraId="037F98D7" w14:textId="77777777" w:rsidR="005D71C4" w:rsidRPr="005D71C4" w:rsidRDefault="005D71C4" w:rsidP="005D71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1C4" w:rsidRPr="005D71C4" w14:paraId="04FCA184" w14:textId="77777777" w:rsidTr="00FC557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hideMark/>
          </w:tcPr>
          <w:p w14:paraId="00BF912A" w14:textId="77777777" w:rsidR="005D71C4" w:rsidRPr="005D71C4" w:rsidRDefault="005D71C4" w:rsidP="005D71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16" w:type="dxa"/>
            <w:hideMark/>
          </w:tcPr>
          <w:p w14:paraId="5030B805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3.3 (0.1)</w:t>
            </w:r>
          </w:p>
        </w:tc>
        <w:tc>
          <w:tcPr>
            <w:tcW w:w="1459" w:type="dxa"/>
            <w:hideMark/>
          </w:tcPr>
          <w:p w14:paraId="781087C2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3.2 (0.1)</w:t>
            </w:r>
          </w:p>
        </w:tc>
        <w:tc>
          <w:tcPr>
            <w:tcW w:w="5107" w:type="dxa"/>
            <w:gridSpan w:val="4"/>
          </w:tcPr>
          <w:p w14:paraId="2D351104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7DAA3E3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7" w:type="dxa"/>
          </w:tcPr>
          <w:p w14:paraId="49CE28B6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1C4" w:rsidRPr="005D71C4" w14:paraId="3999AE53" w14:textId="77777777" w:rsidTr="00FC5575">
        <w:trPr>
          <w:gridAfter w:val="1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hideMark/>
          </w:tcPr>
          <w:p w14:paraId="6ACCFECC" w14:textId="77777777" w:rsidR="005D71C4" w:rsidRPr="005D71C4" w:rsidRDefault="005D71C4" w:rsidP="005D71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1716" w:type="dxa"/>
            <w:hideMark/>
          </w:tcPr>
          <w:p w14:paraId="5557BAA4" w14:textId="77777777" w:rsidR="005D71C4" w:rsidRPr="005D71C4" w:rsidRDefault="005D71C4" w:rsidP="005D71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2.6 (0.1)</w:t>
            </w:r>
          </w:p>
        </w:tc>
        <w:tc>
          <w:tcPr>
            <w:tcW w:w="1459" w:type="dxa"/>
            <w:hideMark/>
          </w:tcPr>
          <w:p w14:paraId="219FFA06" w14:textId="77777777" w:rsidR="005D71C4" w:rsidRPr="005D71C4" w:rsidRDefault="005D71C4" w:rsidP="005D71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2.8 (0.1)</w:t>
            </w:r>
          </w:p>
        </w:tc>
        <w:tc>
          <w:tcPr>
            <w:tcW w:w="1701" w:type="dxa"/>
            <w:hideMark/>
          </w:tcPr>
          <w:p w14:paraId="114786DC" w14:textId="77777777" w:rsidR="005D71C4" w:rsidRPr="005D71C4" w:rsidRDefault="005D71C4" w:rsidP="005D71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-0.6 (0.1)</w:t>
            </w:r>
          </w:p>
        </w:tc>
        <w:tc>
          <w:tcPr>
            <w:tcW w:w="997" w:type="dxa"/>
            <w:hideMark/>
          </w:tcPr>
          <w:p w14:paraId="000D4EC3" w14:textId="77777777" w:rsidR="005D71C4" w:rsidRPr="005D71C4" w:rsidRDefault="005D71C4" w:rsidP="005D71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417" w:type="dxa"/>
            <w:hideMark/>
          </w:tcPr>
          <w:p w14:paraId="19934218" w14:textId="77777777" w:rsidR="005D71C4" w:rsidRPr="005D71C4" w:rsidRDefault="005D71C4" w:rsidP="005D71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-0.4 (0.1)</w:t>
            </w:r>
          </w:p>
        </w:tc>
        <w:tc>
          <w:tcPr>
            <w:tcW w:w="992" w:type="dxa"/>
            <w:hideMark/>
          </w:tcPr>
          <w:p w14:paraId="415B4F7D" w14:textId="77777777" w:rsidR="005D71C4" w:rsidRPr="005D71C4" w:rsidRDefault="005D71C4" w:rsidP="005D71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2268" w:type="dxa"/>
          </w:tcPr>
          <w:p w14:paraId="67053B74" w14:textId="77777777" w:rsidR="005D71C4" w:rsidRPr="005D71C4" w:rsidRDefault="005D71C4" w:rsidP="005D71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0.15 (0.2; 0.4)</w:t>
            </w:r>
          </w:p>
        </w:tc>
        <w:tc>
          <w:tcPr>
            <w:tcW w:w="2627" w:type="dxa"/>
            <w:hideMark/>
          </w:tcPr>
          <w:p w14:paraId="4EC6BEFC" w14:textId="77777777" w:rsidR="005D71C4" w:rsidRPr="005D71C4" w:rsidRDefault="005D71C4" w:rsidP="005D71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- 0.2 (-0.5 to 0.1; 0.3)</w:t>
            </w:r>
          </w:p>
        </w:tc>
      </w:tr>
      <w:tr w:rsidR="005D71C4" w:rsidRPr="005D71C4" w14:paraId="791B5A9D" w14:textId="77777777" w:rsidTr="00FC557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hideMark/>
          </w:tcPr>
          <w:p w14:paraId="57C18BC1" w14:textId="77777777" w:rsidR="005D71C4" w:rsidRPr="005D71C4" w:rsidRDefault="005D71C4" w:rsidP="005D71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T12</w:t>
            </w:r>
          </w:p>
        </w:tc>
        <w:tc>
          <w:tcPr>
            <w:tcW w:w="1716" w:type="dxa"/>
            <w:hideMark/>
          </w:tcPr>
          <w:p w14:paraId="371B50A4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2.5 (0.1)</w:t>
            </w:r>
          </w:p>
        </w:tc>
        <w:tc>
          <w:tcPr>
            <w:tcW w:w="1459" w:type="dxa"/>
            <w:hideMark/>
          </w:tcPr>
          <w:p w14:paraId="2DF18224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2.8 (0.1)</w:t>
            </w:r>
          </w:p>
        </w:tc>
        <w:tc>
          <w:tcPr>
            <w:tcW w:w="1701" w:type="dxa"/>
            <w:hideMark/>
          </w:tcPr>
          <w:p w14:paraId="251A5B66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-0.7 (0.1)</w:t>
            </w:r>
          </w:p>
        </w:tc>
        <w:tc>
          <w:tcPr>
            <w:tcW w:w="997" w:type="dxa"/>
            <w:hideMark/>
          </w:tcPr>
          <w:p w14:paraId="7F3113FE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417" w:type="dxa"/>
            <w:hideMark/>
          </w:tcPr>
          <w:p w14:paraId="18D90378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-0.4 (0.1)</w:t>
            </w:r>
          </w:p>
        </w:tc>
        <w:tc>
          <w:tcPr>
            <w:tcW w:w="992" w:type="dxa"/>
            <w:hideMark/>
          </w:tcPr>
          <w:p w14:paraId="5866C060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2268" w:type="dxa"/>
          </w:tcPr>
          <w:p w14:paraId="78EEFC09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0.2 (0.2;0.2)</w:t>
            </w:r>
          </w:p>
        </w:tc>
        <w:tc>
          <w:tcPr>
            <w:tcW w:w="2627" w:type="dxa"/>
            <w:hideMark/>
          </w:tcPr>
          <w:p w14:paraId="0347EB52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- 0.2 (-0.6 to -0.1; 0.1)</w:t>
            </w:r>
          </w:p>
        </w:tc>
      </w:tr>
      <w:tr w:rsidR="005D71C4" w:rsidRPr="005D71C4" w14:paraId="0ABD9CA3" w14:textId="77777777" w:rsidTr="00FC55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gridSpan w:val="2"/>
          </w:tcPr>
          <w:p w14:paraId="29703139" w14:textId="77777777" w:rsidR="005D71C4" w:rsidRPr="005D71C4" w:rsidRDefault="005D71C4" w:rsidP="005D71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5" w:type="dxa"/>
            <w:gridSpan w:val="8"/>
          </w:tcPr>
          <w:p w14:paraId="501D2FBF" w14:textId="77777777" w:rsidR="005D71C4" w:rsidRPr="005D71C4" w:rsidRDefault="005D71C4" w:rsidP="005D71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Physical Vitality″</w:t>
            </w:r>
          </w:p>
        </w:tc>
      </w:tr>
      <w:tr w:rsidR="005D71C4" w:rsidRPr="005D71C4" w14:paraId="71DA00F8" w14:textId="77777777" w:rsidTr="00FC557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</w:tcPr>
          <w:p w14:paraId="272EE26C" w14:textId="77777777" w:rsidR="005D71C4" w:rsidRPr="005D71C4" w:rsidRDefault="005D71C4" w:rsidP="005D71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hideMark/>
          </w:tcPr>
          <w:p w14:paraId="4CB10E78" w14:textId="12058A68" w:rsidR="005D71C4" w:rsidRPr="005D71C4" w:rsidRDefault="001B340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vitality</w:t>
            </w:r>
          </w:p>
        </w:tc>
        <w:tc>
          <w:tcPr>
            <w:tcW w:w="1459" w:type="dxa"/>
            <w:hideMark/>
          </w:tcPr>
          <w:p w14:paraId="3F84E524" w14:textId="506BCD77" w:rsidR="005D71C4" w:rsidRPr="005D71C4" w:rsidRDefault="001B340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vitality</w:t>
            </w:r>
          </w:p>
        </w:tc>
        <w:tc>
          <w:tcPr>
            <w:tcW w:w="1701" w:type="dxa"/>
            <w:hideMark/>
          </w:tcPr>
          <w:p w14:paraId="68575DDB" w14:textId="0B67A808" w:rsidR="005D71C4" w:rsidRPr="005D71C4" w:rsidRDefault="001B340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vitality</w:t>
            </w:r>
          </w:p>
        </w:tc>
        <w:tc>
          <w:tcPr>
            <w:tcW w:w="997" w:type="dxa"/>
            <w:hideMark/>
          </w:tcPr>
          <w:p w14:paraId="7AB89B35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17" w:type="dxa"/>
            <w:hideMark/>
          </w:tcPr>
          <w:p w14:paraId="17273BBD" w14:textId="1654D854" w:rsidR="005D71C4" w:rsidRPr="005D71C4" w:rsidRDefault="001B340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vitality</w:t>
            </w:r>
          </w:p>
        </w:tc>
        <w:tc>
          <w:tcPr>
            <w:tcW w:w="992" w:type="dxa"/>
            <w:hideMark/>
          </w:tcPr>
          <w:p w14:paraId="572B8252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268" w:type="dxa"/>
            <w:vMerge w:val="restart"/>
          </w:tcPr>
          <w:p w14:paraId="3B337AA0" w14:textId="38A27F92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Between group Adjusted Mean Difference (</w:t>
            </w:r>
            <w:r w:rsidR="001B3404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; p)</w:t>
            </w:r>
          </w:p>
        </w:tc>
        <w:tc>
          <w:tcPr>
            <w:tcW w:w="2627" w:type="dxa"/>
            <w:vMerge w:val="restart"/>
            <w:hideMark/>
          </w:tcPr>
          <w:p w14:paraId="40F4291C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β Coefficient for time-by-Vitality Group interaction (95% CI; p)</w:t>
            </w:r>
          </w:p>
        </w:tc>
      </w:tr>
      <w:tr w:rsidR="005D71C4" w:rsidRPr="005D71C4" w14:paraId="15F49954" w14:textId="77777777" w:rsidTr="00FC5575">
        <w:trPr>
          <w:gridAfter w:val="1"/>
          <w:wAfter w:w="14" w:type="dxa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</w:tcPr>
          <w:p w14:paraId="53641637" w14:textId="1E6C5422" w:rsidR="005D71C4" w:rsidRPr="005D71C4" w:rsidRDefault="005D71C4" w:rsidP="005D71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ADL</w:t>
            </w:r>
          </w:p>
          <w:p w14:paraId="41B51A04" w14:textId="77777777" w:rsidR="005D71C4" w:rsidRPr="005D71C4" w:rsidRDefault="005D71C4" w:rsidP="005D71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5" w:type="dxa"/>
            <w:gridSpan w:val="2"/>
            <w:hideMark/>
          </w:tcPr>
          <w:p w14:paraId="5BB3E3B8" w14:textId="77777777" w:rsidR="005D71C4" w:rsidRPr="005D71C4" w:rsidRDefault="005D71C4" w:rsidP="005D71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ADL Score</w:t>
            </w:r>
          </w:p>
          <w:p w14:paraId="1F33E2A3" w14:textId="77777777" w:rsidR="005D71C4" w:rsidRPr="005D71C4" w:rsidRDefault="005D71C4" w:rsidP="005D71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(Standard Error)</w:t>
            </w:r>
          </w:p>
        </w:tc>
        <w:tc>
          <w:tcPr>
            <w:tcW w:w="5107" w:type="dxa"/>
            <w:gridSpan w:val="4"/>
            <w:hideMark/>
          </w:tcPr>
          <w:p w14:paraId="248A440F" w14:textId="77777777" w:rsidR="005D71C4" w:rsidRPr="005D71C4" w:rsidRDefault="005D71C4" w:rsidP="005D71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Within Group Adjusted Mean Difference</w:t>
            </w:r>
          </w:p>
          <w:p w14:paraId="6761B9CE" w14:textId="77777777" w:rsidR="005D71C4" w:rsidRPr="005D71C4" w:rsidRDefault="005D71C4" w:rsidP="005D71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 xml:space="preserve">(Standard </w:t>
            </w:r>
            <w:proofErr w:type="gramStart"/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Error)</w:t>
            </w:r>
            <w:proofErr w:type="spellStart"/>
            <w:r w:rsidRPr="005D71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  <w:r w:rsidRPr="005D71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b</w:t>
            </w:r>
            <w:proofErr w:type="spellEnd"/>
          </w:p>
        </w:tc>
        <w:tc>
          <w:tcPr>
            <w:tcW w:w="2268" w:type="dxa"/>
            <w:vMerge/>
          </w:tcPr>
          <w:p w14:paraId="2B22032E" w14:textId="77777777" w:rsidR="005D71C4" w:rsidRPr="005D71C4" w:rsidRDefault="005D71C4" w:rsidP="005D71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7" w:type="dxa"/>
            <w:vMerge/>
            <w:hideMark/>
          </w:tcPr>
          <w:p w14:paraId="52E0D267" w14:textId="77777777" w:rsidR="005D71C4" w:rsidRPr="005D71C4" w:rsidRDefault="005D71C4" w:rsidP="005D71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1C4" w:rsidRPr="005D71C4" w14:paraId="13675698" w14:textId="77777777" w:rsidTr="00FC557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hideMark/>
          </w:tcPr>
          <w:p w14:paraId="63AAF22C" w14:textId="77777777" w:rsidR="005D71C4" w:rsidRPr="005D71C4" w:rsidRDefault="005D71C4" w:rsidP="005D71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16" w:type="dxa"/>
            <w:hideMark/>
          </w:tcPr>
          <w:p w14:paraId="301966D7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3.3 (0.1)</w:t>
            </w:r>
          </w:p>
        </w:tc>
        <w:tc>
          <w:tcPr>
            <w:tcW w:w="1459" w:type="dxa"/>
            <w:hideMark/>
          </w:tcPr>
          <w:p w14:paraId="598B0C50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3.2 (0.1)</w:t>
            </w:r>
          </w:p>
        </w:tc>
        <w:tc>
          <w:tcPr>
            <w:tcW w:w="5107" w:type="dxa"/>
            <w:gridSpan w:val="4"/>
          </w:tcPr>
          <w:p w14:paraId="46643A78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E23EC88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7" w:type="dxa"/>
          </w:tcPr>
          <w:p w14:paraId="1335D634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1C4" w:rsidRPr="005D71C4" w14:paraId="2A031EB7" w14:textId="77777777" w:rsidTr="00FC5575">
        <w:trPr>
          <w:gridAfter w:val="1"/>
          <w:wAfter w:w="14" w:type="dxa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hideMark/>
          </w:tcPr>
          <w:p w14:paraId="7E71C68E" w14:textId="77777777" w:rsidR="005D71C4" w:rsidRPr="005D71C4" w:rsidRDefault="005D71C4" w:rsidP="005D71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1716" w:type="dxa"/>
            <w:hideMark/>
          </w:tcPr>
          <w:p w14:paraId="6DDB1E68" w14:textId="77777777" w:rsidR="005D71C4" w:rsidRPr="005D71C4" w:rsidRDefault="005D71C4" w:rsidP="005D71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2.7 (0.1)</w:t>
            </w:r>
          </w:p>
        </w:tc>
        <w:tc>
          <w:tcPr>
            <w:tcW w:w="1459" w:type="dxa"/>
            <w:hideMark/>
          </w:tcPr>
          <w:p w14:paraId="0A2A807C" w14:textId="77777777" w:rsidR="005D71C4" w:rsidRPr="005D71C4" w:rsidRDefault="005D71C4" w:rsidP="005D71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2.7 (0.1)</w:t>
            </w:r>
          </w:p>
        </w:tc>
        <w:tc>
          <w:tcPr>
            <w:tcW w:w="1701" w:type="dxa"/>
            <w:hideMark/>
          </w:tcPr>
          <w:p w14:paraId="1B8FBC89" w14:textId="77777777" w:rsidR="005D71C4" w:rsidRPr="005D71C4" w:rsidRDefault="005D71C4" w:rsidP="005D71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-0.5 (0.1)</w:t>
            </w:r>
          </w:p>
        </w:tc>
        <w:tc>
          <w:tcPr>
            <w:tcW w:w="997" w:type="dxa"/>
            <w:hideMark/>
          </w:tcPr>
          <w:p w14:paraId="7440A30A" w14:textId="77777777" w:rsidR="005D71C4" w:rsidRPr="005D71C4" w:rsidRDefault="005D71C4" w:rsidP="005D71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417" w:type="dxa"/>
            <w:hideMark/>
          </w:tcPr>
          <w:p w14:paraId="6EBBBD93" w14:textId="77777777" w:rsidR="005D71C4" w:rsidRPr="005D71C4" w:rsidRDefault="005D71C4" w:rsidP="005D71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-0.5 (0.1)</w:t>
            </w:r>
          </w:p>
        </w:tc>
        <w:tc>
          <w:tcPr>
            <w:tcW w:w="992" w:type="dxa"/>
            <w:hideMark/>
          </w:tcPr>
          <w:p w14:paraId="3364B5DA" w14:textId="77777777" w:rsidR="005D71C4" w:rsidRPr="005D71C4" w:rsidRDefault="005D71C4" w:rsidP="005D71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2268" w:type="dxa"/>
          </w:tcPr>
          <w:p w14:paraId="39A13301" w14:textId="77777777" w:rsidR="005D71C4" w:rsidRPr="005D71C4" w:rsidRDefault="005D71C4" w:rsidP="005D71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-0.04 (0.2; 0.2)</w:t>
            </w:r>
          </w:p>
        </w:tc>
        <w:tc>
          <w:tcPr>
            <w:tcW w:w="2627" w:type="dxa"/>
            <w:hideMark/>
          </w:tcPr>
          <w:p w14:paraId="782E79C9" w14:textId="77777777" w:rsidR="005D71C4" w:rsidRPr="005D71C4" w:rsidRDefault="005D71C4" w:rsidP="005D71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- 0.06 (-0.4 to 0.3; 0.7)</w:t>
            </w:r>
          </w:p>
        </w:tc>
      </w:tr>
      <w:tr w:rsidR="005D71C4" w:rsidRPr="005D71C4" w14:paraId="58E12AA0" w14:textId="77777777" w:rsidTr="00FC557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hideMark/>
          </w:tcPr>
          <w:p w14:paraId="54BE0E59" w14:textId="77777777" w:rsidR="005D71C4" w:rsidRPr="005D71C4" w:rsidRDefault="005D71C4" w:rsidP="005D71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T12</w:t>
            </w:r>
          </w:p>
        </w:tc>
        <w:tc>
          <w:tcPr>
            <w:tcW w:w="1716" w:type="dxa"/>
            <w:hideMark/>
          </w:tcPr>
          <w:p w14:paraId="1A394B32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2.8 (0.1)</w:t>
            </w:r>
          </w:p>
        </w:tc>
        <w:tc>
          <w:tcPr>
            <w:tcW w:w="1459" w:type="dxa"/>
            <w:hideMark/>
          </w:tcPr>
          <w:p w14:paraId="23066EFE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2.6 (0.1)</w:t>
            </w:r>
          </w:p>
        </w:tc>
        <w:tc>
          <w:tcPr>
            <w:tcW w:w="1701" w:type="dxa"/>
            <w:hideMark/>
          </w:tcPr>
          <w:p w14:paraId="48DCD818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-0.5 (0.1)</w:t>
            </w:r>
          </w:p>
        </w:tc>
        <w:tc>
          <w:tcPr>
            <w:tcW w:w="997" w:type="dxa"/>
            <w:hideMark/>
          </w:tcPr>
          <w:p w14:paraId="5B5AF80B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b/>
                <w:sz w:val="24"/>
                <w:szCs w:val="24"/>
              </w:rPr>
              <w:t>0.004</w:t>
            </w:r>
          </w:p>
        </w:tc>
        <w:tc>
          <w:tcPr>
            <w:tcW w:w="1417" w:type="dxa"/>
            <w:hideMark/>
          </w:tcPr>
          <w:p w14:paraId="4BEAAA58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-0.6 (0.1)</w:t>
            </w:r>
          </w:p>
        </w:tc>
        <w:tc>
          <w:tcPr>
            <w:tcW w:w="992" w:type="dxa"/>
            <w:hideMark/>
          </w:tcPr>
          <w:p w14:paraId="0495BE79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2268" w:type="dxa"/>
          </w:tcPr>
          <w:p w14:paraId="7FB8ECE3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-0.2 (0.2; 0.3)</w:t>
            </w:r>
          </w:p>
        </w:tc>
        <w:tc>
          <w:tcPr>
            <w:tcW w:w="2627" w:type="dxa"/>
            <w:hideMark/>
          </w:tcPr>
          <w:p w14:paraId="7464C4DC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0.1 (-0.2 to 0.5; 0.5)</w:t>
            </w:r>
          </w:p>
        </w:tc>
      </w:tr>
      <w:tr w:rsidR="005D71C4" w:rsidRPr="005D71C4" w14:paraId="07BC3E10" w14:textId="77777777" w:rsidTr="00FC5575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gridSpan w:val="2"/>
          </w:tcPr>
          <w:p w14:paraId="512D1BF5" w14:textId="77777777" w:rsidR="005D71C4" w:rsidRPr="005D71C4" w:rsidRDefault="005D71C4" w:rsidP="005D71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5" w:type="dxa"/>
            <w:gridSpan w:val="8"/>
          </w:tcPr>
          <w:p w14:paraId="4A966C0E" w14:textId="77777777" w:rsidR="005D71C4" w:rsidRPr="005D71C4" w:rsidRDefault="005D71C4" w:rsidP="005D71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Combined Vitality‴</w:t>
            </w:r>
          </w:p>
        </w:tc>
      </w:tr>
      <w:tr w:rsidR="005D71C4" w:rsidRPr="005D71C4" w14:paraId="66513B88" w14:textId="77777777" w:rsidTr="00FC557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</w:tcPr>
          <w:p w14:paraId="5BA5B1A5" w14:textId="77777777" w:rsidR="005D71C4" w:rsidRPr="005D71C4" w:rsidRDefault="005D71C4" w:rsidP="005D71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6" w:type="dxa"/>
            <w:hideMark/>
          </w:tcPr>
          <w:p w14:paraId="7E9CEBDE" w14:textId="72AD50A3" w:rsidR="005D71C4" w:rsidRPr="005D71C4" w:rsidRDefault="001B340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vitality</w:t>
            </w:r>
          </w:p>
        </w:tc>
        <w:tc>
          <w:tcPr>
            <w:tcW w:w="1459" w:type="dxa"/>
            <w:hideMark/>
          </w:tcPr>
          <w:p w14:paraId="65119730" w14:textId="60521369" w:rsidR="005D71C4" w:rsidRPr="005D71C4" w:rsidRDefault="001B340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vitality</w:t>
            </w:r>
          </w:p>
        </w:tc>
        <w:tc>
          <w:tcPr>
            <w:tcW w:w="1701" w:type="dxa"/>
            <w:hideMark/>
          </w:tcPr>
          <w:p w14:paraId="6EE1E9DF" w14:textId="50F68B73" w:rsidR="005D71C4" w:rsidRPr="005D71C4" w:rsidRDefault="001B340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vitality</w:t>
            </w:r>
          </w:p>
        </w:tc>
        <w:tc>
          <w:tcPr>
            <w:tcW w:w="997" w:type="dxa"/>
            <w:hideMark/>
          </w:tcPr>
          <w:p w14:paraId="6BD5FD41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17" w:type="dxa"/>
            <w:hideMark/>
          </w:tcPr>
          <w:p w14:paraId="0B61A086" w14:textId="0B8F9972" w:rsidR="005D71C4" w:rsidRPr="005D71C4" w:rsidRDefault="001B340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vitality</w:t>
            </w:r>
          </w:p>
        </w:tc>
        <w:tc>
          <w:tcPr>
            <w:tcW w:w="992" w:type="dxa"/>
            <w:hideMark/>
          </w:tcPr>
          <w:p w14:paraId="3B57FC89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268" w:type="dxa"/>
            <w:vMerge w:val="restart"/>
          </w:tcPr>
          <w:p w14:paraId="397FF507" w14:textId="62AE8F61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Between group Adjusted Mean Difference (</w:t>
            </w:r>
            <w:r w:rsidR="001B3404">
              <w:rPr>
                <w:rFonts w:ascii="Times New Roman" w:hAnsi="Times New Roman" w:cs="Times New Roman"/>
                <w:sz w:val="24"/>
                <w:szCs w:val="24"/>
              </w:rPr>
              <w:t>SE;</w:t>
            </w: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 xml:space="preserve"> p)</w:t>
            </w:r>
          </w:p>
        </w:tc>
        <w:tc>
          <w:tcPr>
            <w:tcW w:w="2627" w:type="dxa"/>
            <w:vMerge w:val="restart"/>
            <w:hideMark/>
          </w:tcPr>
          <w:p w14:paraId="7CE7DE89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β Coefficient for time-by-Vitality Group interaction (95% CI; p)</w:t>
            </w:r>
          </w:p>
        </w:tc>
      </w:tr>
      <w:tr w:rsidR="005D71C4" w:rsidRPr="005D71C4" w14:paraId="22223F82" w14:textId="77777777" w:rsidTr="00FC5575">
        <w:trPr>
          <w:gridAfter w:val="1"/>
          <w:wAfter w:w="14" w:type="dxa"/>
          <w:trHeight w:val="8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hideMark/>
          </w:tcPr>
          <w:p w14:paraId="5565C3B8" w14:textId="3CE47059" w:rsidR="005D71C4" w:rsidRPr="005D71C4" w:rsidRDefault="005D71C4" w:rsidP="005D71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ADL</w:t>
            </w:r>
          </w:p>
        </w:tc>
        <w:tc>
          <w:tcPr>
            <w:tcW w:w="3175" w:type="dxa"/>
            <w:gridSpan w:val="2"/>
            <w:hideMark/>
          </w:tcPr>
          <w:p w14:paraId="3C125897" w14:textId="77777777" w:rsidR="005D71C4" w:rsidRPr="005D71C4" w:rsidRDefault="005D71C4" w:rsidP="005D71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ADL  Score</w:t>
            </w:r>
            <w:proofErr w:type="gramEnd"/>
          </w:p>
          <w:p w14:paraId="26DD5E2A" w14:textId="77777777" w:rsidR="005D71C4" w:rsidRPr="005D71C4" w:rsidRDefault="005D71C4" w:rsidP="005D71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(Standard Error)</w:t>
            </w:r>
          </w:p>
        </w:tc>
        <w:tc>
          <w:tcPr>
            <w:tcW w:w="5107" w:type="dxa"/>
            <w:gridSpan w:val="4"/>
            <w:hideMark/>
          </w:tcPr>
          <w:p w14:paraId="15724BC6" w14:textId="77777777" w:rsidR="005D71C4" w:rsidRPr="005D71C4" w:rsidRDefault="005D71C4" w:rsidP="005D71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Within Group Adjusted Mean Difference</w:t>
            </w:r>
          </w:p>
          <w:p w14:paraId="5CD1AE97" w14:textId="77777777" w:rsidR="005D71C4" w:rsidRPr="005D71C4" w:rsidRDefault="005D71C4" w:rsidP="005D71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 xml:space="preserve">(Standard </w:t>
            </w:r>
            <w:proofErr w:type="gramStart"/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Error)</w:t>
            </w:r>
            <w:proofErr w:type="spellStart"/>
            <w:r w:rsidRPr="005D71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  <w:r w:rsidRPr="005D71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b</w:t>
            </w:r>
            <w:proofErr w:type="spellEnd"/>
          </w:p>
        </w:tc>
        <w:tc>
          <w:tcPr>
            <w:tcW w:w="2268" w:type="dxa"/>
            <w:vMerge/>
          </w:tcPr>
          <w:p w14:paraId="7323B184" w14:textId="77777777" w:rsidR="005D71C4" w:rsidRPr="005D71C4" w:rsidRDefault="005D71C4" w:rsidP="005D71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7" w:type="dxa"/>
            <w:vMerge/>
            <w:hideMark/>
          </w:tcPr>
          <w:p w14:paraId="3B5E0CEA" w14:textId="77777777" w:rsidR="005D71C4" w:rsidRPr="005D71C4" w:rsidRDefault="005D71C4" w:rsidP="005D71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1C4" w:rsidRPr="005D71C4" w14:paraId="2C1CC1BE" w14:textId="77777777" w:rsidTr="00FC557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hideMark/>
          </w:tcPr>
          <w:p w14:paraId="16EB112E" w14:textId="77777777" w:rsidR="005D71C4" w:rsidRPr="005D71C4" w:rsidRDefault="005D71C4" w:rsidP="005D71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716" w:type="dxa"/>
            <w:hideMark/>
          </w:tcPr>
          <w:p w14:paraId="52FED8F8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3.0 (0.2)</w:t>
            </w:r>
          </w:p>
        </w:tc>
        <w:tc>
          <w:tcPr>
            <w:tcW w:w="1459" w:type="dxa"/>
            <w:hideMark/>
          </w:tcPr>
          <w:p w14:paraId="15D671F8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3.3 (0.1)</w:t>
            </w:r>
          </w:p>
        </w:tc>
        <w:tc>
          <w:tcPr>
            <w:tcW w:w="5107" w:type="dxa"/>
            <w:gridSpan w:val="4"/>
          </w:tcPr>
          <w:p w14:paraId="5EDF02B2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C774B12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7" w:type="dxa"/>
          </w:tcPr>
          <w:p w14:paraId="7787B44C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71C4" w:rsidRPr="005D71C4" w14:paraId="2BD58B8E" w14:textId="77777777" w:rsidTr="00FC5575">
        <w:trPr>
          <w:gridAfter w:val="1"/>
          <w:wAfter w:w="14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hideMark/>
          </w:tcPr>
          <w:p w14:paraId="664172DC" w14:textId="77777777" w:rsidR="005D71C4" w:rsidRPr="005D71C4" w:rsidRDefault="005D71C4" w:rsidP="005D71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1716" w:type="dxa"/>
            <w:hideMark/>
          </w:tcPr>
          <w:p w14:paraId="77E03DC8" w14:textId="77777777" w:rsidR="005D71C4" w:rsidRPr="005D71C4" w:rsidRDefault="005D71C4" w:rsidP="005D71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2.5 (0.2)</w:t>
            </w:r>
          </w:p>
        </w:tc>
        <w:tc>
          <w:tcPr>
            <w:tcW w:w="1459" w:type="dxa"/>
            <w:hideMark/>
          </w:tcPr>
          <w:p w14:paraId="70AF1604" w14:textId="77777777" w:rsidR="005D71C4" w:rsidRPr="005D71C4" w:rsidRDefault="005D71C4" w:rsidP="005D71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2.7 (0.1)</w:t>
            </w:r>
          </w:p>
        </w:tc>
        <w:tc>
          <w:tcPr>
            <w:tcW w:w="1701" w:type="dxa"/>
            <w:hideMark/>
          </w:tcPr>
          <w:p w14:paraId="07EC9B1B" w14:textId="77777777" w:rsidR="005D71C4" w:rsidRPr="005D71C4" w:rsidRDefault="005D71C4" w:rsidP="005D71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-0.4 (0.2)</w:t>
            </w:r>
          </w:p>
        </w:tc>
        <w:tc>
          <w:tcPr>
            <w:tcW w:w="997" w:type="dxa"/>
            <w:hideMark/>
          </w:tcPr>
          <w:p w14:paraId="1B0713D5" w14:textId="77777777" w:rsidR="005D71C4" w:rsidRPr="005D71C4" w:rsidRDefault="005D71C4" w:rsidP="005D71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17" w:type="dxa"/>
            <w:hideMark/>
          </w:tcPr>
          <w:p w14:paraId="79908E9E" w14:textId="77777777" w:rsidR="005D71C4" w:rsidRPr="005D71C4" w:rsidRDefault="005D71C4" w:rsidP="005D71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-0.5 (0.1)</w:t>
            </w:r>
          </w:p>
        </w:tc>
        <w:tc>
          <w:tcPr>
            <w:tcW w:w="992" w:type="dxa"/>
            <w:hideMark/>
          </w:tcPr>
          <w:p w14:paraId="39BC451A" w14:textId="77777777" w:rsidR="005D71C4" w:rsidRPr="005D71C4" w:rsidRDefault="005D71C4" w:rsidP="005D71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2268" w:type="dxa"/>
          </w:tcPr>
          <w:p w14:paraId="06B3BA1C" w14:textId="77777777" w:rsidR="005D71C4" w:rsidRPr="005D71C4" w:rsidRDefault="005D71C4" w:rsidP="005D71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0.2 (0.3; 0.4)</w:t>
            </w:r>
          </w:p>
        </w:tc>
        <w:tc>
          <w:tcPr>
            <w:tcW w:w="2627" w:type="dxa"/>
            <w:hideMark/>
          </w:tcPr>
          <w:p w14:paraId="37F77879" w14:textId="77777777" w:rsidR="005D71C4" w:rsidRPr="005D71C4" w:rsidRDefault="005D71C4" w:rsidP="005D71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0.07 (-0.4 to 0.6; 0.7)</w:t>
            </w:r>
          </w:p>
        </w:tc>
      </w:tr>
      <w:tr w:rsidR="005D71C4" w:rsidRPr="005D71C4" w14:paraId="3AAD26BA" w14:textId="77777777" w:rsidTr="00FC557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" w:type="dxa"/>
            <w:hideMark/>
          </w:tcPr>
          <w:p w14:paraId="3A579902" w14:textId="77777777" w:rsidR="005D71C4" w:rsidRPr="005D71C4" w:rsidRDefault="005D71C4" w:rsidP="005D71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T12</w:t>
            </w:r>
          </w:p>
        </w:tc>
        <w:tc>
          <w:tcPr>
            <w:tcW w:w="1716" w:type="dxa"/>
            <w:hideMark/>
          </w:tcPr>
          <w:p w14:paraId="4D95B412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2.5 (0.2)</w:t>
            </w:r>
          </w:p>
        </w:tc>
        <w:tc>
          <w:tcPr>
            <w:tcW w:w="1459" w:type="dxa"/>
            <w:hideMark/>
          </w:tcPr>
          <w:p w14:paraId="032A0849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2.7 (0.1)</w:t>
            </w:r>
          </w:p>
        </w:tc>
        <w:tc>
          <w:tcPr>
            <w:tcW w:w="1701" w:type="dxa"/>
            <w:hideMark/>
          </w:tcPr>
          <w:p w14:paraId="7E8C81A7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-0.4 (0.2)</w:t>
            </w:r>
          </w:p>
        </w:tc>
        <w:tc>
          <w:tcPr>
            <w:tcW w:w="997" w:type="dxa"/>
            <w:hideMark/>
          </w:tcPr>
          <w:p w14:paraId="6F56D928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17" w:type="dxa"/>
            <w:hideMark/>
          </w:tcPr>
          <w:p w14:paraId="71D5BD41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-0.6(0.1)</w:t>
            </w:r>
          </w:p>
        </w:tc>
        <w:tc>
          <w:tcPr>
            <w:tcW w:w="992" w:type="dxa"/>
            <w:hideMark/>
          </w:tcPr>
          <w:p w14:paraId="2FCA4BD8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2268" w:type="dxa"/>
          </w:tcPr>
          <w:p w14:paraId="7ECC603A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0.1 (0.3; 0.5)</w:t>
            </w:r>
          </w:p>
        </w:tc>
        <w:tc>
          <w:tcPr>
            <w:tcW w:w="2627" w:type="dxa"/>
            <w:hideMark/>
          </w:tcPr>
          <w:p w14:paraId="01948B35" w14:textId="77777777" w:rsidR="005D71C4" w:rsidRPr="005D71C4" w:rsidRDefault="005D71C4" w:rsidP="005D71C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71C4">
              <w:rPr>
                <w:rFonts w:ascii="Times New Roman" w:hAnsi="Times New Roman" w:cs="Times New Roman"/>
                <w:sz w:val="24"/>
                <w:szCs w:val="24"/>
              </w:rPr>
              <w:t>0.1 (-0.4 to 0.6; 0.6)</w:t>
            </w:r>
          </w:p>
        </w:tc>
      </w:tr>
    </w:tbl>
    <w:p w14:paraId="3387E986" w14:textId="0E4E1857" w:rsidR="00A65176" w:rsidRPr="009E4728" w:rsidRDefault="00A65176" w:rsidP="005D71C4">
      <w:pPr>
        <w:spacing w:after="0" w:line="257" w:lineRule="auto"/>
        <w:rPr>
          <w:b/>
        </w:rPr>
      </w:pPr>
      <w:r>
        <w:rPr>
          <w:b/>
        </w:rPr>
        <w:t>Table S1. Sensit</w:t>
      </w:r>
      <w:r w:rsidRPr="009E4728">
        <w:rPr>
          <w:b/>
        </w:rPr>
        <w:t>i</w:t>
      </w:r>
      <w:r>
        <w:rPr>
          <w:b/>
        </w:rPr>
        <w:t>vi</w:t>
      </w:r>
      <w:r w:rsidRPr="009E4728">
        <w:rPr>
          <w:b/>
        </w:rPr>
        <w:t xml:space="preserve">ty analysis </w:t>
      </w:r>
      <w:r>
        <w:rPr>
          <w:b/>
        </w:rPr>
        <w:t>of</w:t>
      </w:r>
      <w:r w:rsidRPr="009E4728">
        <w:rPr>
          <w:b/>
        </w:rPr>
        <w:t xml:space="preserve"> ADL score variation over time in </w:t>
      </w:r>
      <w:r>
        <w:rPr>
          <w:b/>
        </w:rPr>
        <w:t xml:space="preserve">vitality for </w:t>
      </w:r>
      <w:r w:rsidR="006E5523">
        <w:rPr>
          <w:b/>
        </w:rPr>
        <w:t>nursing home residents</w:t>
      </w:r>
      <w:r>
        <w:rPr>
          <w:b/>
        </w:rPr>
        <w:t xml:space="preserve"> without dementia</w:t>
      </w:r>
      <w:r w:rsidRPr="009E4728">
        <w:rPr>
          <w:b/>
        </w:rPr>
        <w:t>.</w:t>
      </w:r>
    </w:p>
    <w:p w14:paraId="3A3D5960" w14:textId="77777777" w:rsidR="00A65176" w:rsidRDefault="00A65176" w:rsidP="00A65176">
      <w:pPr>
        <w:rPr>
          <w:highlight w:val="yellow"/>
        </w:rPr>
      </w:pPr>
    </w:p>
    <w:p w14:paraId="5E9A85B9" w14:textId="77777777" w:rsidR="00A65176" w:rsidRDefault="00A65176" w:rsidP="00A65176">
      <w:pPr>
        <w:rPr>
          <w:highlight w:val="yellow"/>
        </w:rPr>
      </w:pPr>
    </w:p>
    <w:p w14:paraId="6908FFD8" w14:textId="1C1392C3" w:rsidR="00A65176" w:rsidRDefault="00A65176" w:rsidP="005D71C4">
      <w:pPr>
        <w:spacing w:after="0" w:line="240" w:lineRule="auto"/>
        <w:rPr>
          <w:sz w:val="18"/>
          <w:szCs w:val="18"/>
        </w:rPr>
      </w:pPr>
      <w:proofErr w:type="spellStart"/>
      <w:r w:rsidRPr="00A344E2">
        <w:rPr>
          <w:sz w:val="18"/>
          <w:szCs w:val="18"/>
          <w:vertAlign w:val="superscript"/>
        </w:rPr>
        <w:t>a</w:t>
      </w:r>
      <w:r w:rsidRPr="00A344E2">
        <w:rPr>
          <w:sz w:val="18"/>
          <w:szCs w:val="18"/>
        </w:rPr>
        <w:t>Negative</w:t>
      </w:r>
      <w:proofErr w:type="spellEnd"/>
      <w:r w:rsidRPr="00A344E2">
        <w:rPr>
          <w:sz w:val="18"/>
          <w:szCs w:val="18"/>
        </w:rPr>
        <w:t xml:space="preserve"> values indicates decrease in the ADL score compared to the ADL at T</w:t>
      </w:r>
      <w:r>
        <w:rPr>
          <w:sz w:val="18"/>
          <w:szCs w:val="18"/>
        </w:rPr>
        <w:t>0</w:t>
      </w:r>
    </w:p>
    <w:p w14:paraId="194BE20E" w14:textId="77777777" w:rsidR="00A65176" w:rsidRDefault="00A65176" w:rsidP="005D71C4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b </w:t>
      </w:r>
      <w:r>
        <w:rPr>
          <w:sz w:val="18"/>
          <w:szCs w:val="18"/>
        </w:rPr>
        <w:t>The ADL score at T0 was the reference value</w:t>
      </w:r>
    </w:p>
    <w:p w14:paraId="0F2BEBBC" w14:textId="77777777" w:rsidR="00A65176" w:rsidRDefault="00A65176" w:rsidP="005D71C4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Group adjusted for age, sex, duration of institutionalization, IADL, SPPB, MNA and </w:t>
      </w:r>
      <w:proofErr w:type="spellStart"/>
      <w:r>
        <w:rPr>
          <w:sz w:val="18"/>
          <w:szCs w:val="18"/>
        </w:rPr>
        <w:t>Charlson</w:t>
      </w:r>
      <w:proofErr w:type="spellEnd"/>
      <w:r>
        <w:rPr>
          <w:sz w:val="18"/>
          <w:szCs w:val="18"/>
        </w:rPr>
        <w:t xml:space="preserve"> Comorbidity Index at inclusion, post 6 months and post 12 months.</w:t>
      </w:r>
    </w:p>
    <w:p w14:paraId="22FF4B10" w14:textId="77777777" w:rsidR="00A65176" w:rsidRPr="00A344E2" w:rsidRDefault="00A65176" w:rsidP="005D71C4">
      <w:pPr>
        <w:spacing w:after="0" w:line="240" w:lineRule="auto"/>
        <w:rPr>
          <w:sz w:val="18"/>
          <w:szCs w:val="18"/>
        </w:rPr>
      </w:pPr>
    </w:p>
    <w:p w14:paraId="36EF6E65" w14:textId="33C5923F" w:rsidR="00A65176" w:rsidRDefault="00A65176" w:rsidP="005D71C4">
      <w:pPr>
        <w:spacing w:after="0" w:line="240" w:lineRule="auto"/>
        <w:rPr>
          <w:highlight w:val="yellow"/>
        </w:rPr>
      </w:pPr>
      <w:r>
        <w:rPr>
          <w:sz w:val="18"/>
          <w:szCs w:val="18"/>
        </w:rPr>
        <w:t>′Mental Vitality defined as a Score of 0</w:t>
      </w:r>
      <w:r w:rsidR="006F40D5">
        <w:rPr>
          <w:sz w:val="18"/>
          <w:szCs w:val="18"/>
        </w:rPr>
        <w:t xml:space="preserve"> </w:t>
      </w:r>
      <w:r w:rsidR="006F40D5">
        <w:rPr>
          <w:rFonts w:ascii="Times New Roman" w:hAnsi="Times New Roman" w:cs="Times New Roman"/>
          <w:sz w:val="18"/>
          <w:szCs w:val="18"/>
        </w:rPr>
        <w:t>based on three questions from the Geriatric Depression Scale</w:t>
      </w:r>
      <w:r>
        <w:rPr>
          <w:sz w:val="18"/>
          <w:szCs w:val="18"/>
        </w:rPr>
        <w:t>, ″Physical Vitality defined as HGS≥23Kg in male and ≥13.5 Kg in female, ‴</w:t>
      </w:r>
      <w:r w:rsidR="006F40D5">
        <w:rPr>
          <w:sz w:val="18"/>
          <w:szCs w:val="18"/>
        </w:rPr>
        <w:t>Combined</w:t>
      </w:r>
      <w:r>
        <w:rPr>
          <w:sz w:val="18"/>
          <w:szCs w:val="18"/>
        </w:rPr>
        <w:t xml:space="preserve"> Vitality defined as </w:t>
      </w:r>
      <w:r w:rsidR="006F40D5">
        <w:rPr>
          <w:rFonts w:ascii="Times New Roman" w:hAnsi="Times New Roman" w:cs="Times New Roman"/>
          <w:sz w:val="18"/>
          <w:szCs w:val="18"/>
        </w:rPr>
        <w:t>presenting both</w:t>
      </w:r>
      <w:r>
        <w:rPr>
          <w:sz w:val="18"/>
          <w:szCs w:val="18"/>
        </w:rPr>
        <w:t xml:space="preserve"> </w:t>
      </w:r>
      <w:proofErr w:type="gramStart"/>
      <w:r>
        <w:rPr>
          <w:sz w:val="18"/>
          <w:szCs w:val="18"/>
        </w:rPr>
        <w:t>Mental  and</w:t>
      </w:r>
      <w:proofErr w:type="gramEnd"/>
      <w:r>
        <w:rPr>
          <w:sz w:val="18"/>
          <w:szCs w:val="18"/>
        </w:rPr>
        <w:t xml:space="preserve"> Physical vitality, </w:t>
      </w:r>
      <w:r w:rsidRPr="004510A1">
        <w:rPr>
          <w:sz w:val="18"/>
          <w:szCs w:val="18"/>
          <w:vertAlign w:val="superscript"/>
        </w:rPr>
        <w:t>◦</w:t>
      </w:r>
      <w:r>
        <w:rPr>
          <w:sz w:val="18"/>
          <w:szCs w:val="18"/>
        </w:rPr>
        <w:t>ADL; Activity of Daily Living,</w:t>
      </w:r>
    </w:p>
    <w:p w14:paraId="1A6ADA68" w14:textId="30B745CC" w:rsidR="00A65176" w:rsidRPr="00497D58" w:rsidRDefault="00A65176" w:rsidP="005D71C4">
      <w:pPr>
        <w:spacing w:after="0" w:line="240" w:lineRule="auto"/>
        <w:rPr>
          <w:sz w:val="18"/>
        </w:rPr>
      </w:pPr>
      <w:r w:rsidRPr="00497D58">
        <w:rPr>
          <w:sz w:val="18"/>
        </w:rPr>
        <w:t>Sensi</w:t>
      </w:r>
      <w:r w:rsidR="006F40D5">
        <w:rPr>
          <w:sz w:val="18"/>
        </w:rPr>
        <w:t>tivi</w:t>
      </w:r>
      <w:r w:rsidRPr="00497D58">
        <w:rPr>
          <w:sz w:val="18"/>
        </w:rPr>
        <w:t>ty analysis removing patients diagnosed by the physician with dementia and depression: 262 NHRs in the sample population with median AMTS</w:t>
      </w:r>
      <w:r>
        <w:rPr>
          <w:sz w:val="18"/>
        </w:rPr>
        <w:t xml:space="preserve"> median</w:t>
      </w:r>
      <w:r w:rsidRPr="00497D58">
        <w:rPr>
          <w:sz w:val="18"/>
        </w:rPr>
        <w:t xml:space="preserve"> score of 8 [5-10]</w:t>
      </w:r>
      <w:r>
        <w:rPr>
          <w:sz w:val="18"/>
        </w:rPr>
        <w:t xml:space="preserve"> and a GDS median score of 2 [1-4]</w:t>
      </w:r>
      <w:r w:rsidRPr="00497D58">
        <w:rPr>
          <w:sz w:val="18"/>
        </w:rPr>
        <w:t>.</w:t>
      </w:r>
    </w:p>
    <w:p w14:paraId="104986B9" w14:textId="77777777" w:rsidR="00A65176" w:rsidRPr="00497D58" w:rsidRDefault="00A65176" w:rsidP="005D71C4">
      <w:pPr>
        <w:spacing w:after="0" w:line="240" w:lineRule="auto"/>
        <w:rPr>
          <w:sz w:val="18"/>
        </w:rPr>
      </w:pPr>
      <w:r w:rsidRPr="00497D58">
        <w:rPr>
          <w:sz w:val="18"/>
        </w:rPr>
        <w:t xml:space="preserve">(Mental Vital group: 98, Mental </w:t>
      </w:r>
      <w:proofErr w:type="gramStart"/>
      <w:r w:rsidRPr="00497D58">
        <w:rPr>
          <w:sz w:val="18"/>
        </w:rPr>
        <w:t>Non Vital</w:t>
      </w:r>
      <w:proofErr w:type="gramEnd"/>
      <w:r w:rsidRPr="00497D58">
        <w:rPr>
          <w:sz w:val="18"/>
        </w:rPr>
        <w:t xml:space="preserve"> group: 164) patients were entered into the regression model (adjusted for age, sex, duration of institutionalization, IADL, SPPB, MNA and </w:t>
      </w:r>
      <w:proofErr w:type="spellStart"/>
      <w:r w:rsidRPr="00497D58">
        <w:rPr>
          <w:sz w:val="18"/>
        </w:rPr>
        <w:t>Charlson</w:t>
      </w:r>
      <w:proofErr w:type="spellEnd"/>
      <w:r w:rsidRPr="00497D58">
        <w:rPr>
          <w:sz w:val="18"/>
        </w:rPr>
        <w:t xml:space="preserve"> Comorbidity Index)</w:t>
      </w:r>
    </w:p>
    <w:p w14:paraId="6FC230DC" w14:textId="77777777" w:rsidR="00A65176" w:rsidRPr="00497D58" w:rsidRDefault="00A65176" w:rsidP="005D71C4">
      <w:pPr>
        <w:spacing w:after="0" w:line="240" w:lineRule="auto"/>
        <w:rPr>
          <w:sz w:val="18"/>
        </w:rPr>
      </w:pPr>
      <w:r w:rsidRPr="00497D58">
        <w:rPr>
          <w:sz w:val="18"/>
        </w:rPr>
        <w:t xml:space="preserve">(Physical Vital group: 75, Physical </w:t>
      </w:r>
      <w:proofErr w:type="gramStart"/>
      <w:r w:rsidRPr="00497D58">
        <w:rPr>
          <w:sz w:val="18"/>
        </w:rPr>
        <w:t>Non Vital</w:t>
      </w:r>
      <w:proofErr w:type="gramEnd"/>
      <w:r w:rsidRPr="00497D58">
        <w:rPr>
          <w:sz w:val="18"/>
        </w:rPr>
        <w:t xml:space="preserve"> group: 187) patients were entered into the regression model (adjusted for age, sex, duration of institutionalization, IADL, SPPB, MNA and </w:t>
      </w:r>
      <w:proofErr w:type="spellStart"/>
      <w:r w:rsidRPr="00497D58">
        <w:rPr>
          <w:sz w:val="18"/>
        </w:rPr>
        <w:t>Charlson</w:t>
      </w:r>
      <w:proofErr w:type="spellEnd"/>
      <w:r w:rsidRPr="00497D58">
        <w:rPr>
          <w:sz w:val="18"/>
        </w:rPr>
        <w:t xml:space="preserve"> Comorbidity Index)</w:t>
      </w:r>
    </w:p>
    <w:p w14:paraId="07D956F8" w14:textId="77777777" w:rsidR="00A65176" w:rsidRDefault="00A65176" w:rsidP="005D71C4">
      <w:pPr>
        <w:spacing w:after="0" w:line="240" w:lineRule="auto"/>
      </w:pPr>
      <w:r w:rsidRPr="00497D58">
        <w:rPr>
          <w:sz w:val="18"/>
        </w:rPr>
        <w:t xml:space="preserve">(Total Vital group: 30, Mental </w:t>
      </w:r>
      <w:proofErr w:type="gramStart"/>
      <w:r w:rsidRPr="00497D58">
        <w:rPr>
          <w:sz w:val="18"/>
        </w:rPr>
        <w:t>Non Vital</w:t>
      </w:r>
      <w:proofErr w:type="gramEnd"/>
      <w:r w:rsidRPr="00497D58">
        <w:rPr>
          <w:sz w:val="18"/>
        </w:rPr>
        <w:t xml:space="preserve"> group: 232) patients were entered into the regression model (adjusted for age, sex, duration of institutionalization, IADL, SPPB, MNA and </w:t>
      </w:r>
      <w:proofErr w:type="spellStart"/>
      <w:r w:rsidRPr="00497D58">
        <w:rPr>
          <w:sz w:val="18"/>
        </w:rPr>
        <w:t>Charlson</w:t>
      </w:r>
      <w:proofErr w:type="spellEnd"/>
      <w:r w:rsidRPr="00497D58">
        <w:rPr>
          <w:sz w:val="18"/>
        </w:rPr>
        <w:t xml:space="preserve"> Comorbidity Index)</w:t>
      </w:r>
    </w:p>
    <w:p w14:paraId="37EA2310" w14:textId="77777777" w:rsidR="00E93703" w:rsidRDefault="00E93703" w:rsidP="005D71C4">
      <w:pPr>
        <w:spacing w:after="0" w:line="240" w:lineRule="auto"/>
      </w:pPr>
    </w:p>
    <w:sectPr w:rsidR="00E93703" w:rsidSect="005D71C4">
      <w:pgSz w:w="16838" w:h="11906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176"/>
    <w:rsid w:val="00004A0C"/>
    <w:rsid w:val="0001184B"/>
    <w:rsid w:val="00012546"/>
    <w:rsid w:val="0001533C"/>
    <w:rsid w:val="000162E4"/>
    <w:rsid w:val="00022D29"/>
    <w:rsid w:val="00031E68"/>
    <w:rsid w:val="0005625C"/>
    <w:rsid w:val="000564D8"/>
    <w:rsid w:val="00066878"/>
    <w:rsid w:val="0007332C"/>
    <w:rsid w:val="00074FB8"/>
    <w:rsid w:val="000822D3"/>
    <w:rsid w:val="0008673C"/>
    <w:rsid w:val="0009041C"/>
    <w:rsid w:val="00093914"/>
    <w:rsid w:val="000952A0"/>
    <w:rsid w:val="000978A1"/>
    <w:rsid w:val="000A4D2D"/>
    <w:rsid w:val="000A50F3"/>
    <w:rsid w:val="000A6EDC"/>
    <w:rsid w:val="000B3D00"/>
    <w:rsid w:val="000B3E2A"/>
    <w:rsid w:val="000B5EB9"/>
    <w:rsid w:val="000B6CAF"/>
    <w:rsid w:val="000C0F88"/>
    <w:rsid w:val="000C5AA5"/>
    <w:rsid w:val="000C5AC9"/>
    <w:rsid w:val="000E0019"/>
    <w:rsid w:val="000E3FB4"/>
    <w:rsid w:val="000F313B"/>
    <w:rsid w:val="00106BBE"/>
    <w:rsid w:val="00106CD3"/>
    <w:rsid w:val="00116B61"/>
    <w:rsid w:val="001211BA"/>
    <w:rsid w:val="001229EA"/>
    <w:rsid w:val="00123657"/>
    <w:rsid w:val="001352C1"/>
    <w:rsid w:val="001541CF"/>
    <w:rsid w:val="00154ECC"/>
    <w:rsid w:val="00155B97"/>
    <w:rsid w:val="00165B74"/>
    <w:rsid w:val="0017590A"/>
    <w:rsid w:val="0018437E"/>
    <w:rsid w:val="001846A0"/>
    <w:rsid w:val="001861CC"/>
    <w:rsid w:val="00190B9A"/>
    <w:rsid w:val="001956A5"/>
    <w:rsid w:val="00197B61"/>
    <w:rsid w:val="001A5D67"/>
    <w:rsid w:val="001B3404"/>
    <w:rsid w:val="001C2EB3"/>
    <w:rsid w:val="001C51C3"/>
    <w:rsid w:val="00217C36"/>
    <w:rsid w:val="00223353"/>
    <w:rsid w:val="00224707"/>
    <w:rsid w:val="0022712B"/>
    <w:rsid w:val="0023112C"/>
    <w:rsid w:val="00244CD5"/>
    <w:rsid w:val="00245F0F"/>
    <w:rsid w:val="00253293"/>
    <w:rsid w:val="002578AA"/>
    <w:rsid w:val="002652C9"/>
    <w:rsid w:val="00265F56"/>
    <w:rsid w:val="00277F82"/>
    <w:rsid w:val="00296169"/>
    <w:rsid w:val="002B121E"/>
    <w:rsid w:val="002B4E2F"/>
    <w:rsid w:val="002C2554"/>
    <w:rsid w:val="002C3F0F"/>
    <w:rsid w:val="002D1804"/>
    <w:rsid w:val="002E5BCA"/>
    <w:rsid w:val="002E7188"/>
    <w:rsid w:val="002F7264"/>
    <w:rsid w:val="00300F5B"/>
    <w:rsid w:val="00306232"/>
    <w:rsid w:val="00323239"/>
    <w:rsid w:val="003277C1"/>
    <w:rsid w:val="00336575"/>
    <w:rsid w:val="00345EA1"/>
    <w:rsid w:val="00347F31"/>
    <w:rsid w:val="00371E6C"/>
    <w:rsid w:val="0037249B"/>
    <w:rsid w:val="0038332B"/>
    <w:rsid w:val="003A4F78"/>
    <w:rsid w:val="003A7770"/>
    <w:rsid w:val="003B4D47"/>
    <w:rsid w:val="003B7DAD"/>
    <w:rsid w:val="003C05F5"/>
    <w:rsid w:val="003C6526"/>
    <w:rsid w:val="003D05D4"/>
    <w:rsid w:val="003D08DD"/>
    <w:rsid w:val="003E06DF"/>
    <w:rsid w:val="003E1829"/>
    <w:rsid w:val="003E3522"/>
    <w:rsid w:val="003E698F"/>
    <w:rsid w:val="003F056D"/>
    <w:rsid w:val="003F619E"/>
    <w:rsid w:val="003F6301"/>
    <w:rsid w:val="00404D4C"/>
    <w:rsid w:val="00413CB0"/>
    <w:rsid w:val="00433573"/>
    <w:rsid w:val="00437737"/>
    <w:rsid w:val="004410CD"/>
    <w:rsid w:val="00451568"/>
    <w:rsid w:val="004522F8"/>
    <w:rsid w:val="00482BDB"/>
    <w:rsid w:val="00483B32"/>
    <w:rsid w:val="004844D7"/>
    <w:rsid w:val="004851C8"/>
    <w:rsid w:val="00491B1F"/>
    <w:rsid w:val="00493C15"/>
    <w:rsid w:val="004A0401"/>
    <w:rsid w:val="004A5B24"/>
    <w:rsid w:val="004B2ED3"/>
    <w:rsid w:val="004B7C46"/>
    <w:rsid w:val="004C7765"/>
    <w:rsid w:val="004D184A"/>
    <w:rsid w:val="004D2A01"/>
    <w:rsid w:val="004D2EC0"/>
    <w:rsid w:val="004D427B"/>
    <w:rsid w:val="004E6071"/>
    <w:rsid w:val="004F21B3"/>
    <w:rsid w:val="0050023E"/>
    <w:rsid w:val="00506E6E"/>
    <w:rsid w:val="00511121"/>
    <w:rsid w:val="005238F0"/>
    <w:rsid w:val="00527465"/>
    <w:rsid w:val="00534663"/>
    <w:rsid w:val="00534B0F"/>
    <w:rsid w:val="00543179"/>
    <w:rsid w:val="005576A6"/>
    <w:rsid w:val="00564FC3"/>
    <w:rsid w:val="00570DA4"/>
    <w:rsid w:val="00572D99"/>
    <w:rsid w:val="00577B6A"/>
    <w:rsid w:val="00582C15"/>
    <w:rsid w:val="00586C91"/>
    <w:rsid w:val="005A6227"/>
    <w:rsid w:val="005A7BA1"/>
    <w:rsid w:val="005A7F45"/>
    <w:rsid w:val="005B5AC8"/>
    <w:rsid w:val="005B6226"/>
    <w:rsid w:val="005D2798"/>
    <w:rsid w:val="005D4647"/>
    <w:rsid w:val="005D71C4"/>
    <w:rsid w:val="005D745C"/>
    <w:rsid w:val="005F4278"/>
    <w:rsid w:val="005F439B"/>
    <w:rsid w:val="005F4C0B"/>
    <w:rsid w:val="00604634"/>
    <w:rsid w:val="00605B39"/>
    <w:rsid w:val="006305B4"/>
    <w:rsid w:val="00633FC6"/>
    <w:rsid w:val="00635334"/>
    <w:rsid w:val="006418EF"/>
    <w:rsid w:val="00641EAA"/>
    <w:rsid w:val="00650782"/>
    <w:rsid w:val="00652C2A"/>
    <w:rsid w:val="0066026D"/>
    <w:rsid w:val="0066225D"/>
    <w:rsid w:val="00662C9F"/>
    <w:rsid w:val="0067068D"/>
    <w:rsid w:val="006711DA"/>
    <w:rsid w:val="00681775"/>
    <w:rsid w:val="006822DC"/>
    <w:rsid w:val="00685A77"/>
    <w:rsid w:val="00695C64"/>
    <w:rsid w:val="0069625E"/>
    <w:rsid w:val="00697528"/>
    <w:rsid w:val="006B1256"/>
    <w:rsid w:val="006B254D"/>
    <w:rsid w:val="006B33E9"/>
    <w:rsid w:val="006B44B7"/>
    <w:rsid w:val="006D7739"/>
    <w:rsid w:val="006E30CA"/>
    <w:rsid w:val="006E4EF0"/>
    <w:rsid w:val="006E5523"/>
    <w:rsid w:val="006E7336"/>
    <w:rsid w:val="006F0195"/>
    <w:rsid w:val="006F0A8D"/>
    <w:rsid w:val="006F3680"/>
    <w:rsid w:val="006F40D5"/>
    <w:rsid w:val="00703D12"/>
    <w:rsid w:val="00713FDE"/>
    <w:rsid w:val="00717C45"/>
    <w:rsid w:val="00717C50"/>
    <w:rsid w:val="00726449"/>
    <w:rsid w:val="0074132D"/>
    <w:rsid w:val="007420BF"/>
    <w:rsid w:val="00744123"/>
    <w:rsid w:val="00750043"/>
    <w:rsid w:val="0075020A"/>
    <w:rsid w:val="007519E2"/>
    <w:rsid w:val="007552D1"/>
    <w:rsid w:val="00756BA5"/>
    <w:rsid w:val="00772D59"/>
    <w:rsid w:val="0077431E"/>
    <w:rsid w:val="0077612C"/>
    <w:rsid w:val="007833A1"/>
    <w:rsid w:val="00795771"/>
    <w:rsid w:val="00797024"/>
    <w:rsid w:val="007A1FF3"/>
    <w:rsid w:val="007A3C44"/>
    <w:rsid w:val="007B737E"/>
    <w:rsid w:val="007C1478"/>
    <w:rsid w:val="007D799E"/>
    <w:rsid w:val="007F2FC2"/>
    <w:rsid w:val="007F57AF"/>
    <w:rsid w:val="00800EAE"/>
    <w:rsid w:val="00802E80"/>
    <w:rsid w:val="00806AC8"/>
    <w:rsid w:val="00821C40"/>
    <w:rsid w:val="008500D6"/>
    <w:rsid w:val="008551E1"/>
    <w:rsid w:val="00856D84"/>
    <w:rsid w:val="008732D1"/>
    <w:rsid w:val="008751D1"/>
    <w:rsid w:val="0088537E"/>
    <w:rsid w:val="0088787A"/>
    <w:rsid w:val="00890F88"/>
    <w:rsid w:val="00894DD6"/>
    <w:rsid w:val="008954AC"/>
    <w:rsid w:val="008A2608"/>
    <w:rsid w:val="008A52F1"/>
    <w:rsid w:val="008B201D"/>
    <w:rsid w:val="008B62D7"/>
    <w:rsid w:val="008B6ED4"/>
    <w:rsid w:val="008B70F0"/>
    <w:rsid w:val="008C1015"/>
    <w:rsid w:val="008C64B3"/>
    <w:rsid w:val="008E4C1E"/>
    <w:rsid w:val="008E5BB2"/>
    <w:rsid w:val="008E7471"/>
    <w:rsid w:val="008F226A"/>
    <w:rsid w:val="008F4C13"/>
    <w:rsid w:val="008F5D2D"/>
    <w:rsid w:val="008F611A"/>
    <w:rsid w:val="00906B2F"/>
    <w:rsid w:val="00910C09"/>
    <w:rsid w:val="0091394B"/>
    <w:rsid w:val="00937E96"/>
    <w:rsid w:val="00941E1F"/>
    <w:rsid w:val="00953D4C"/>
    <w:rsid w:val="009606FC"/>
    <w:rsid w:val="00962A8D"/>
    <w:rsid w:val="00967172"/>
    <w:rsid w:val="009731DD"/>
    <w:rsid w:val="00981702"/>
    <w:rsid w:val="009928ED"/>
    <w:rsid w:val="009A382E"/>
    <w:rsid w:val="009A4B31"/>
    <w:rsid w:val="009B479F"/>
    <w:rsid w:val="009B4F37"/>
    <w:rsid w:val="009B7172"/>
    <w:rsid w:val="009C3452"/>
    <w:rsid w:val="009C4313"/>
    <w:rsid w:val="009C48D0"/>
    <w:rsid w:val="009C4BC5"/>
    <w:rsid w:val="009D56AC"/>
    <w:rsid w:val="009E4E5B"/>
    <w:rsid w:val="009E695E"/>
    <w:rsid w:val="00A068A8"/>
    <w:rsid w:val="00A1572E"/>
    <w:rsid w:val="00A16C1D"/>
    <w:rsid w:val="00A275E5"/>
    <w:rsid w:val="00A34A5F"/>
    <w:rsid w:val="00A65176"/>
    <w:rsid w:val="00A76B33"/>
    <w:rsid w:val="00A833EC"/>
    <w:rsid w:val="00AA2094"/>
    <w:rsid w:val="00AA31E3"/>
    <w:rsid w:val="00AA4C34"/>
    <w:rsid w:val="00AB3284"/>
    <w:rsid w:val="00AB3BE0"/>
    <w:rsid w:val="00AC145B"/>
    <w:rsid w:val="00AC2F92"/>
    <w:rsid w:val="00AD2FEB"/>
    <w:rsid w:val="00AF0E26"/>
    <w:rsid w:val="00B03B7E"/>
    <w:rsid w:val="00B11584"/>
    <w:rsid w:val="00B22A8B"/>
    <w:rsid w:val="00B24A8A"/>
    <w:rsid w:val="00B335AB"/>
    <w:rsid w:val="00B34453"/>
    <w:rsid w:val="00B4023A"/>
    <w:rsid w:val="00B4173B"/>
    <w:rsid w:val="00B418C8"/>
    <w:rsid w:val="00B51AF4"/>
    <w:rsid w:val="00B558F1"/>
    <w:rsid w:val="00B61483"/>
    <w:rsid w:val="00B73F5B"/>
    <w:rsid w:val="00B81681"/>
    <w:rsid w:val="00B85016"/>
    <w:rsid w:val="00B86981"/>
    <w:rsid w:val="00B95F8D"/>
    <w:rsid w:val="00B975DE"/>
    <w:rsid w:val="00B97AA4"/>
    <w:rsid w:val="00B97E94"/>
    <w:rsid w:val="00BB1BD2"/>
    <w:rsid w:val="00BC0A70"/>
    <w:rsid w:val="00BC2D4C"/>
    <w:rsid w:val="00BC3861"/>
    <w:rsid w:val="00BC3E2E"/>
    <w:rsid w:val="00BD6B76"/>
    <w:rsid w:val="00BE0FA2"/>
    <w:rsid w:val="00BE6DA3"/>
    <w:rsid w:val="00BF4613"/>
    <w:rsid w:val="00BF4795"/>
    <w:rsid w:val="00C06931"/>
    <w:rsid w:val="00C1063A"/>
    <w:rsid w:val="00C2614B"/>
    <w:rsid w:val="00C2726C"/>
    <w:rsid w:val="00C30D76"/>
    <w:rsid w:val="00C31270"/>
    <w:rsid w:val="00C4345F"/>
    <w:rsid w:val="00C514F0"/>
    <w:rsid w:val="00C51D38"/>
    <w:rsid w:val="00C664D1"/>
    <w:rsid w:val="00C83560"/>
    <w:rsid w:val="00C87456"/>
    <w:rsid w:val="00C91655"/>
    <w:rsid w:val="00CA2EDB"/>
    <w:rsid w:val="00CB6D66"/>
    <w:rsid w:val="00CB758B"/>
    <w:rsid w:val="00CC631A"/>
    <w:rsid w:val="00CD19FA"/>
    <w:rsid w:val="00CE0FC9"/>
    <w:rsid w:val="00CF06FE"/>
    <w:rsid w:val="00CF512A"/>
    <w:rsid w:val="00D17A1C"/>
    <w:rsid w:val="00D21D8C"/>
    <w:rsid w:val="00D25ADE"/>
    <w:rsid w:val="00D27412"/>
    <w:rsid w:val="00D42E77"/>
    <w:rsid w:val="00D43F6D"/>
    <w:rsid w:val="00D4511B"/>
    <w:rsid w:val="00D4607E"/>
    <w:rsid w:val="00D50D20"/>
    <w:rsid w:val="00D64317"/>
    <w:rsid w:val="00D72E11"/>
    <w:rsid w:val="00D74610"/>
    <w:rsid w:val="00D770E9"/>
    <w:rsid w:val="00D9306C"/>
    <w:rsid w:val="00D97231"/>
    <w:rsid w:val="00DA7174"/>
    <w:rsid w:val="00DB0AD7"/>
    <w:rsid w:val="00DB2C03"/>
    <w:rsid w:val="00DB7980"/>
    <w:rsid w:val="00DC0827"/>
    <w:rsid w:val="00DC1DDD"/>
    <w:rsid w:val="00DC2E6A"/>
    <w:rsid w:val="00DC4B08"/>
    <w:rsid w:val="00DD5183"/>
    <w:rsid w:val="00DD719C"/>
    <w:rsid w:val="00DE0288"/>
    <w:rsid w:val="00DE0B3B"/>
    <w:rsid w:val="00DE10E3"/>
    <w:rsid w:val="00E04D3D"/>
    <w:rsid w:val="00E07889"/>
    <w:rsid w:val="00E17C00"/>
    <w:rsid w:val="00E25363"/>
    <w:rsid w:val="00E43603"/>
    <w:rsid w:val="00E7141B"/>
    <w:rsid w:val="00E753EA"/>
    <w:rsid w:val="00E81420"/>
    <w:rsid w:val="00E93703"/>
    <w:rsid w:val="00E954D5"/>
    <w:rsid w:val="00EA74D1"/>
    <w:rsid w:val="00EB781C"/>
    <w:rsid w:val="00EC721B"/>
    <w:rsid w:val="00ED7D3F"/>
    <w:rsid w:val="00EE13F2"/>
    <w:rsid w:val="00EE68A3"/>
    <w:rsid w:val="00EF00F8"/>
    <w:rsid w:val="00EF09FA"/>
    <w:rsid w:val="00EF6994"/>
    <w:rsid w:val="00F002F8"/>
    <w:rsid w:val="00F05F62"/>
    <w:rsid w:val="00F122F5"/>
    <w:rsid w:val="00F273D6"/>
    <w:rsid w:val="00F62F2C"/>
    <w:rsid w:val="00F63175"/>
    <w:rsid w:val="00F71EB4"/>
    <w:rsid w:val="00F839F5"/>
    <w:rsid w:val="00F923AB"/>
    <w:rsid w:val="00F94A07"/>
    <w:rsid w:val="00F95119"/>
    <w:rsid w:val="00F97D9D"/>
    <w:rsid w:val="00FA7D7F"/>
    <w:rsid w:val="00FB50C4"/>
    <w:rsid w:val="00FC17A1"/>
    <w:rsid w:val="00FC5575"/>
    <w:rsid w:val="00FC6B16"/>
    <w:rsid w:val="00FD06A0"/>
    <w:rsid w:val="00FE2B9B"/>
    <w:rsid w:val="00FE45F0"/>
    <w:rsid w:val="00FF51F4"/>
    <w:rsid w:val="00FF5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6E5993"/>
  <w14:defaultImageDpi w14:val="32767"/>
  <w15:chartTrackingRefBased/>
  <w15:docId w15:val="{00D9B66A-7C83-5141-8431-4341EA3B8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65176"/>
    <w:pPr>
      <w:spacing w:after="160" w:line="256" w:lineRule="auto"/>
    </w:pPr>
    <w:rPr>
      <w:sz w:val="22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65176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F40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F40D5"/>
    <w:rPr>
      <w:rFonts w:ascii="Segoe UI" w:hAnsi="Segoe UI" w:cs="Segoe UI"/>
      <w:sz w:val="18"/>
      <w:szCs w:val="18"/>
      <w:lang w:val="en-US"/>
    </w:rPr>
  </w:style>
  <w:style w:type="paragraph" w:styleId="Rvision">
    <w:name w:val="Revision"/>
    <w:hidden/>
    <w:uiPriority w:val="99"/>
    <w:semiHidden/>
    <w:rsid w:val="000B6CAF"/>
    <w:rPr>
      <w:sz w:val="22"/>
      <w:szCs w:val="22"/>
      <w:lang w:val="en-US"/>
    </w:rPr>
  </w:style>
  <w:style w:type="table" w:styleId="Tableausimple4">
    <w:name w:val="Plain Table 4"/>
    <w:basedOn w:val="TableauNormal"/>
    <w:uiPriority w:val="44"/>
    <w:rsid w:val="00FC557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2">
    <w:name w:val="Plain Table 2"/>
    <w:basedOn w:val="TableauNormal"/>
    <w:uiPriority w:val="42"/>
    <w:rsid w:val="00FC5575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0</Words>
  <Characters>2587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Maltais</dc:creator>
  <cp:keywords/>
  <dc:description/>
  <cp:lastModifiedBy>Utilisateur de Microsoft Office</cp:lastModifiedBy>
  <cp:revision>2</cp:revision>
  <dcterms:created xsi:type="dcterms:W3CDTF">2019-09-18T11:49:00Z</dcterms:created>
  <dcterms:modified xsi:type="dcterms:W3CDTF">2019-09-18T11:49:00Z</dcterms:modified>
</cp:coreProperties>
</file>